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588FF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6690" cy="3291840"/>
            <wp:effectExtent l="0" t="0" r="3810" b="1016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42B51">
      <w:pPr>
        <w:numPr>
          <w:ilvl w:val="0"/>
          <w:numId w:val="0"/>
        </w:num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"/>
        </w:rPr>
        <w:t xml:space="preserve">Supplementary Figure 1. Comprehensiv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"/>
        </w:rPr>
        <w:t xml:space="preserve">egressio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"/>
        </w:rPr>
        <w:t>iagnostics.</w:t>
      </w:r>
    </w:p>
    <w:p w14:paraId="43BB97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3E5A9A4A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6690" cy="3950335"/>
            <wp:effectExtent l="0" t="0" r="3810" b="1206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43A88"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  <w:lang w:bidi="ar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lang w:val="en-US" w:eastAsia="zh-CN" w:bidi="ar"/>
        </w:rPr>
        <w:t>2</w:t>
      </w:r>
      <w:r>
        <w:rPr>
          <w:rFonts w:ascii="Times New Roman" w:hAnsi="Times New Roman" w:cs="Times New Roman"/>
          <w:sz w:val="24"/>
          <w:lang w:bidi="ar"/>
        </w:rPr>
        <w:t xml:space="preserve">. </w:t>
      </w:r>
      <w:r>
        <w:rPr>
          <w:rFonts w:hint="default" w:ascii="Times New Roman" w:hAnsi="Times New Roman" w:eastAsia="Segoe UI" w:cs="Times New Roman"/>
          <w:color w:val="auto"/>
          <w:kern w:val="0"/>
          <w:sz w:val="24"/>
          <w:szCs w:val="24"/>
          <w:lang w:val="en-US" w:eastAsia="zh-CN" w:bidi="ar"/>
        </w:rPr>
        <w:t xml:space="preserve">Correlation between the weekly </w:t>
      </w:r>
      <w:r>
        <w:rPr>
          <w:rFonts w:hint="eastAsia" w:ascii="Times New Roman" w:hAnsi="Times New Roman" w:eastAsia="Segoe UI" w:cs="Times New Roman"/>
          <w:color w:val="auto"/>
          <w:kern w:val="0"/>
          <w:sz w:val="24"/>
          <w:szCs w:val="24"/>
          <w:lang w:val="en-US" w:eastAsia="zh-CN" w:bidi="ar"/>
        </w:rPr>
        <w:t>reported</w:t>
      </w:r>
      <w:r>
        <w:rPr>
          <w:rFonts w:hint="default" w:ascii="Times New Roman" w:hAnsi="Times New Roman" w:eastAsia="Segoe UI" w:cs="Times New Roman"/>
          <w:color w:val="auto"/>
          <w:kern w:val="0"/>
          <w:sz w:val="24"/>
          <w:szCs w:val="24"/>
          <w:lang w:val="en-US" w:eastAsia="zh-CN" w:bidi="ar"/>
        </w:rPr>
        <w:t xml:space="preserve"> values and predicted values of COVID-19 cases in the test set</w:t>
      </w:r>
      <w:r>
        <w:rPr>
          <w:rFonts w:hint="eastAsia" w:ascii="Times New Roman" w:hAnsi="Times New Roman" w:eastAsia="Segoe UI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auto"/>
          <w:kern w:val="0"/>
          <w:sz w:val="24"/>
          <w:szCs w:val="24"/>
          <w:lang w:val="en-US" w:eastAsia="zh-CN" w:bidi="ar"/>
        </w:rPr>
        <w:t>based on time series</w:t>
      </w:r>
      <w:r>
        <w:rPr>
          <w:rFonts w:hint="eastAsia" w:ascii="Times New Roman" w:hAnsi="Times New Roman" w:cs="Times New Roman"/>
          <w:color w:val="auto"/>
          <w:sz w:val="24"/>
          <w:lang w:val="en-US" w:eastAsia="zh-CN" w:bidi="ar"/>
        </w:rPr>
        <w:t>.</w:t>
      </w:r>
    </w:p>
    <w:p w14:paraId="02C71241">
      <w:pP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"/>
        </w:rPr>
        <w:br w:type="page"/>
      </w:r>
    </w:p>
    <w:p w14:paraId="0298A287">
      <w:pPr>
        <w:jc w:val="center"/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T</w:t>
      </w:r>
      <w:r>
        <w:rPr>
          <w:rFonts w:hint="default" w:ascii="Times New Roman" w:hAnsi="Times New Roman" w:cs="Times New Roman"/>
          <w:sz w:val="24"/>
          <w:szCs w:val="24"/>
        </w:rPr>
        <w:t xml:space="preserve">he model performance metrics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 xml:space="preserve">ando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>ore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2373"/>
        <w:gridCol w:w="2840"/>
      </w:tblGrid>
      <w:tr w14:paraId="175A3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5058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ation indicators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19BC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est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9FA76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rain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set</w:t>
            </w:r>
          </w:p>
        </w:tc>
      </w:tr>
      <w:tr w14:paraId="4B8EA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5EFCE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(Target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ORFlab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3178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B76E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BE86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5E086D66">
            <w:pPr>
              <w:ind w:left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512EA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B9F7B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2</w:t>
            </w:r>
          </w:p>
        </w:tc>
      </w:tr>
      <w:tr w14:paraId="20DA0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15AF43D6">
            <w:pPr>
              <w:ind w:leftChars="1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E3D5C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31AB26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</w:t>
            </w:r>
          </w:p>
        </w:tc>
      </w:tr>
      <w:tr w14:paraId="1226C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538BA9C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(Targe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7C906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20D0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6054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80FBB3">
            <w:pPr>
              <w:ind w:left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49020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A67B0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6</w:t>
            </w:r>
          </w:p>
        </w:tc>
      </w:tr>
      <w:tr w14:paraId="1E3B5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BD44B4">
            <w:pPr>
              <w:ind w:left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4F7FB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221899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</w:t>
            </w:r>
          </w:p>
        </w:tc>
      </w:tr>
      <w:tr w14:paraId="529FF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22A556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l 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(Target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ORFl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+ 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46FD3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556B1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CEFA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CA6161">
            <w:pPr>
              <w:ind w:left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F2837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2AC61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2</w:t>
            </w:r>
          </w:p>
        </w:tc>
      </w:tr>
      <w:tr w14:paraId="65FD2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93C27BD">
            <w:pPr>
              <w:ind w:left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3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B4E2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8170E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</w:tr>
      <w:tr w14:paraId="7B6CA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9B4DF4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otes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M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is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ot Mean Square Err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 the coefficient of determination</w:t>
            </w:r>
          </w:p>
        </w:tc>
      </w:tr>
    </w:tbl>
    <w:p w14:paraId="243083E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947DF2"/>
    <w:rsid w:val="01176EA7"/>
    <w:rsid w:val="04921BD5"/>
    <w:rsid w:val="087A4E0A"/>
    <w:rsid w:val="0C526FE5"/>
    <w:rsid w:val="13893C35"/>
    <w:rsid w:val="19516FA3"/>
    <w:rsid w:val="1CCC4B92"/>
    <w:rsid w:val="1D3F7112"/>
    <w:rsid w:val="21127D6A"/>
    <w:rsid w:val="3C947DF2"/>
    <w:rsid w:val="4CDA5661"/>
    <w:rsid w:val="53206517"/>
    <w:rsid w:val="59EA607C"/>
    <w:rsid w:val="647B7FFD"/>
    <w:rsid w:val="6F376B9A"/>
    <w:rsid w:val="70BB05FF"/>
    <w:rsid w:val="76317141"/>
    <w:rsid w:val="7987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</Words>
  <Characters>344</Characters>
  <Lines>0</Lines>
  <Paragraphs>0</Paragraphs>
  <TotalTime>0</TotalTime>
  <ScaleCrop>false</ScaleCrop>
  <LinksUpToDate>false</LinksUpToDate>
  <CharactersWithSpaces>38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13:40:00Z</dcterms:created>
  <dc:creator>LLS</dc:creator>
  <cp:lastModifiedBy>陈婷</cp:lastModifiedBy>
  <dcterms:modified xsi:type="dcterms:W3CDTF">2025-08-21T00:4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54AEE7C4A744AA0A181247471884602_11</vt:lpwstr>
  </property>
  <property fmtid="{D5CDD505-2E9C-101B-9397-08002B2CF9AE}" pid="4" name="KSOTemplateDocerSaveRecord">
    <vt:lpwstr>eyJoZGlkIjoiYTVmZTA3Y2I1MDk0OWVhYjU3NGQ2NjQ3ZDhmNDRiZGIiLCJ1c2VySWQiOiIxNjkyMDU3OTkyIn0=</vt:lpwstr>
  </property>
</Properties>
</file>